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530A" w:rsidRPr="0003530A" w:rsidRDefault="0003530A" w:rsidP="0003530A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3530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03530A">
        <w:rPr>
          <w:rFonts w:ascii="Times New Roman" w:hAnsi="Times New Roman" w:cs="Times New Roman"/>
          <w:sz w:val="24"/>
          <w:szCs w:val="24"/>
        </w:rPr>
        <w:t xml:space="preserve">. </w:t>
      </w:r>
      <w:r w:rsidRPr="0003530A">
        <w:rPr>
          <w:rFonts w:ascii="Times New Roman" w:eastAsia="ＭＳ 明朝" w:hAnsi="Times New Roman" w:cs="Times New Roman"/>
          <w:sz w:val="24"/>
          <w:szCs w:val="24"/>
        </w:rPr>
        <w:t>Detailed c</w:t>
      </w:r>
      <w:r w:rsidRPr="0003530A">
        <w:rPr>
          <w:rFonts w:ascii="Times New Roman" w:eastAsia="Times New Roman" w:hAnsi="Times New Roman" w:cs="Times New Roman"/>
          <w:sz w:val="24"/>
          <w:szCs w:val="24"/>
        </w:rPr>
        <w:t>haracteristics of included quality indicators</w:t>
      </w:r>
    </w:p>
    <w:tbl>
      <w:tblPr>
        <w:tblpPr w:leftFromText="142" w:rightFromText="142" w:vertAnchor="page" w:horzAnchor="margin" w:tblpXSpec="center" w:tblpY="2701"/>
        <w:tblW w:w="977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19"/>
        <w:gridCol w:w="1559"/>
        <w:gridCol w:w="1843"/>
        <w:gridCol w:w="2551"/>
      </w:tblGrid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hievement of Hb (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F34D40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, 2, 3, 6, 7, 8, 9, 10, 12, 13, 15, 17, 18, 19, 20, 21, 22, 24, 26, 27, 28, 30, 32, 36, 37, 39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hievement of Hb (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level on ESA therapy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 and claims data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691D03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ferritin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691D03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, 7, 17, 18, 24, 32, 36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TSA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691D03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, 18, 24, 32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sessment of iron statu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DC0986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 of iron therapy when indicated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DC0986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 of iron therapy in iron overload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DC0986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nistration of ES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DC0986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eral bone disorder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Ca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, 5, 7, 9, 17, 24, 2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P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, 5, 6, 7, 9, 11, 12, 17, 21, 25, 28, 36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Ca and P produc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P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7, 19, 20, 21, 22, 31, 37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hievement of PTH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, 11, 25, 28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ALP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 of Ca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 of P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aluminum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vitamin D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lysis adequacy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hievement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V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roga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M, 6, 7, 8, 9, 11, 1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, 17, 19, 20, 21, 22, 24, 26, 28, 36, 37, 39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hievement of URR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, 2, 5, 7, 10, 11, 13, 23, 27, 32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hievement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t</w:t>
            </w:r>
            <w:proofErr w:type="spellEnd"/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3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get of creatinine reduc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 of adequacy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 of measurement of delivered dos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lysis tim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1, 29, 36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umber of dialysis session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1, 36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β</w:t>
            </w:r>
            <w:r w:rsidRPr="005745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globulin</w:t>
            </w:r>
            <w:proofErr w:type="spellEnd"/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usion volum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8C1C33" w:rsidRDefault="0003530A" w:rsidP="00B0366D">
            <w:pPr>
              <w:spacing w:line="523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high-flux membran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570B5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cess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scular acces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imizing use of AVF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, 2, 8, 13, 17, 19, 20, 22, 23, 37, 38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mizing use of catheter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, 2, 4, 9, 12, 13, 26, 28, 37, 38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autogenous AVF or referral to vascular surgeon for placemen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heter vascular access and referr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r vascular evaluation for permanent acces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urroga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ision-making by surgeon to maximize placement of autogenous AVF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ss flow rat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iance wit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ointment among patients with AVF crea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iance wit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ointment among patients with AVF crea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liance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tulogr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patients with AVF crea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operative dialysis duplex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ltrasound imaging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urroga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A97D39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7D39">
              <w:rPr>
                <w:rFonts w:ascii="Times New Roman" w:eastAsia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albumin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, 5, 6, 7, 8, 9, 11, 12, 13, 15, 17, 19, 20, 22, 26, 28, 32, 36, 37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ss of body weigh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ight/Heigh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A97D39" w:rsidRDefault="0003530A" w:rsidP="00B0366D">
            <w:pPr>
              <w:spacing w:line="523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7D39">
              <w:rPr>
                <w:rFonts w:ascii="Times New Roman" w:eastAsia="Times New Roman" w:hAnsi="Times New Roman" w:cs="Times New Roman"/>
                <w:sz w:val="24"/>
                <w:szCs w:val="24"/>
              </w:rPr>
              <w:t>Fluid managemen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 contro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0C730F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, 13, 22, 37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radialytic hypotens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body weight between dialysis session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3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filtration rat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 34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get weight achievemen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a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tary sodium reduction advic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dium profiling practice for hemodialysi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triction of dialysate sodium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odic assessment of post-dialysis weight by nephrologist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2215B5" w:rsidRDefault="0003530A" w:rsidP="00B0366D">
            <w:pPr>
              <w:spacing w:line="523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15B5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HbA1c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roga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 of blood sugar statu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, 7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2215B5" w:rsidRDefault="0003530A" w:rsidP="00B0366D">
            <w:pPr>
              <w:spacing w:line="523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15B5">
              <w:rPr>
                <w:rFonts w:ascii="Times New Roman" w:eastAsia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cholesterol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, 11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 of lipid statu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at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2E6A2B" w:rsidRDefault="0003530A" w:rsidP="00B0366D">
            <w:pPr>
              <w:spacing w:line="523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6A2B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immuniza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spected infec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ly established infec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102911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dialysis vascular access-related infec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, 3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emodialysis vascular access-related bacteremi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, 3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dialysis catheter-related infec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dialysis catheter-related bacteremi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dialysis arteriovenous graft-related infec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dialysis AVF-related infec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ly established infections resulting in hospitaliza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dialysis vascular access-related infections resulting in hospitaliza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emodialysis catheter-related infections resulting in hospitaliza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ff who had received at least 3 doses of the hepatitis B vaccin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6, 26, 28, 36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 admiss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im dat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6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potassium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, 13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bicarbonate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3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CC38B8" w:rsidRDefault="0003530A" w:rsidP="00B0366D">
            <w:pPr>
              <w:spacing w:line="523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r quality tes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12791B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cess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6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CRP leve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hievement of lymphocyte coun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hievement of neutrophil coun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ood test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estation of patient satisfaction survey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C26C2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CC38B8" w:rsidRDefault="0003530A" w:rsidP="00B0366D">
            <w:pPr>
              <w:spacing w:line="523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ievement of patient satisfac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Pr="00CC38B8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ogate outcome</w:t>
            </w:r>
          </w:p>
        </w:tc>
        <w:tc>
          <w:tcPr>
            <w:tcW w:w="1843" w:type="dxa"/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HPS In-Center-Hemodialysis Survey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of health-related quality of lif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atients developing blood leak during dialysis treatmen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rogate outcome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umber of prescriptions of dialysate fluid according to lab value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945F39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d number of HCFA Death Notification forms with all specified mandatory item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d number of HCFA Medical Evidence Report forms with all specified mandatory item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CFA Death Notification forms within 30 days of the patient’s death dat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CFA Medical Evidence Report forms within 45 days of dialysis start dat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 vascular access arm correct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ashed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iew of possible complications in the interdialytic period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the needle size is as prescribed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for signs of infection in case with catheter us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scular access assessment for patients with arteriovenous fistula or graf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that blood pressure and heart rate measurements were recorded as planned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ck that the prescribed dry weigh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as reached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sence of residual disinfection agen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for the absence of compliance related to possible error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that all dialysis parameters are entered as prescribed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that dialyzer type is as prescribed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that the patient did not receive unnecessary puncture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that the prescribed treatment time was delivered with a maximum tolerance of 10 mi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itiation of treatment within 15 min from the scheduled tim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t 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530A" w:rsidTr="00B0366D">
        <w:trPr>
          <w:trHeight w:val="680"/>
          <w:jc w:val="center"/>
        </w:trPr>
        <w:tc>
          <w:tcPr>
            <w:tcW w:w="38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t audi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cess</w:t>
            </w:r>
          </w:p>
        </w:tc>
        <w:tc>
          <w:tcPr>
            <w:tcW w:w="1843" w:type="dxa"/>
          </w:tcPr>
          <w:p w:rsidR="0003530A" w:rsidRPr="00F5592E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30A" w:rsidRDefault="0003530A" w:rsidP="00B0366D">
            <w:pPr>
              <w:spacing w:line="523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3530A" w:rsidRDefault="0003530A" w:rsidP="0003530A">
      <w:pPr>
        <w:rPr>
          <w:rFonts w:ascii="Times New Roman" w:hAnsi="Times New Roman" w:cs="Times New Roman"/>
          <w:sz w:val="24"/>
          <w:szCs w:val="24"/>
        </w:rPr>
      </w:pPr>
    </w:p>
    <w:p w:rsidR="0003530A" w:rsidRDefault="0003530A" w:rsidP="0003530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The reference article numbers refer to the list of included articles shown in Supplementary Text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The indicators referenced as CPM include those related to </w:t>
      </w:r>
      <w:bookmarkStart w:id="1" w:name="_Hlk499875577"/>
      <w:r>
        <w:rPr>
          <w:rFonts w:ascii="Times New Roman" w:hAnsi="Times New Roman" w:cs="Times New Roman"/>
          <w:sz w:val="24"/>
          <w:szCs w:val="24"/>
        </w:rPr>
        <w:t>Health Care Finance Administration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or Centers for Medicare and Medicaid Services.</w:t>
      </w:r>
    </w:p>
    <w:p w:rsidR="0003530A" w:rsidRDefault="0003530A" w:rsidP="0003530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03530A" w:rsidRPr="002B0433" w:rsidRDefault="0003530A" w:rsidP="0003530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bookmarkStart w:id="2" w:name="_Hlk499875032"/>
      <w:r w:rsidRPr="002B0433">
        <w:rPr>
          <w:rFonts w:ascii="Times New Roman" w:hAnsi="Times New Roman" w:cs="Times New Roman"/>
          <w:sz w:val="24"/>
          <w:szCs w:val="24"/>
        </w:rPr>
        <w:t xml:space="preserve">Abbreviations: </w:t>
      </w:r>
      <w:bookmarkEnd w:id="2"/>
      <w:r w:rsidRPr="002B0433">
        <w:rPr>
          <w:rFonts w:ascii="Times New Roman" w:hAnsi="Times New Roman" w:cs="Times New Roman"/>
          <w:sz w:val="24"/>
          <w:szCs w:val="24"/>
        </w:rPr>
        <w:t xml:space="preserve">Hb, hemoglobin; </w:t>
      </w:r>
      <w:proofErr w:type="spellStart"/>
      <w:r w:rsidRPr="002B0433">
        <w:rPr>
          <w:rFonts w:ascii="Times New Roman" w:hAnsi="Times New Roman" w:cs="Times New Roman"/>
          <w:sz w:val="24"/>
          <w:szCs w:val="24"/>
        </w:rPr>
        <w:t>Ht</w:t>
      </w:r>
      <w:proofErr w:type="spellEnd"/>
      <w:r w:rsidRPr="002B0433">
        <w:rPr>
          <w:rFonts w:ascii="Times New Roman" w:hAnsi="Times New Roman" w:cs="Times New Roman"/>
          <w:sz w:val="24"/>
          <w:szCs w:val="24"/>
        </w:rPr>
        <w:t xml:space="preserve">, hematocrit; CPM, clinical performance measure; ESA, erythropoietin stimulating agent; TSAT, transferrin saturation; Ca, calcium; P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B0433">
        <w:rPr>
          <w:rFonts w:ascii="Times New Roman" w:hAnsi="Times New Roman" w:cs="Times New Roman"/>
          <w:sz w:val="24"/>
          <w:szCs w:val="24"/>
        </w:rPr>
        <w:t>hosphorus; PTH, parathyroid hormone; ALP, alkaline phosphatase; URR, urea reduction ratio; AVF, arteriovenous fistula; HbA1c, hemoglobin A1c; CRP, C-reactive protein; CHAPS, consumer assessment of healthcare providers and systems; HCFA, health care finance administration</w:t>
      </w:r>
    </w:p>
    <w:p w:rsidR="003C5C7B" w:rsidRPr="0003530A" w:rsidRDefault="003C5C7B"/>
    <w:sectPr w:rsidR="003C5C7B" w:rsidRPr="000353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30A"/>
    <w:rsid w:val="0003530A"/>
    <w:rsid w:val="000D1E5F"/>
    <w:rsid w:val="00255E55"/>
    <w:rsid w:val="002D1E91"/>
    <w:rsid w:val="00341A1D"/>
    <w:rsid w:val="003C5C7B"/>
    <w:rsid w:val="00560C68"/>
    <w:rsid w:val="006100F8"/>
    <w:rsid w:val="006F2418"/>
    <w:rsid w:val="007B7D96"/>
    <w:rsid w:val="00B40EBA"/>
    <w:rsid w:val="00BF6B01"/>
    <w:rsid w:val="00C93700"/>
    <w:rsid w:val="00EA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18576F"/>
  <w15:chartTrackingRefBased/>
  <w15:docId w15:val="{5C336A66-F30E-480E-AA11-83F39475A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03530A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353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305</Words>
  <Characters>7443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ihata Kakuya</dc:creator>
  <cp:keywords/>
  <dc:description/>
  <cp:lastModifiedBy>Niihata Kakuya</cp:lastModifiedBy>
  <cp:revision>1</cp:revision>
  <dcterms:created xsi:type="dcterms:W3CDTF">2018-07-06T15:11:00Z</dcterms:created>
  <dcterms:modified xsi:type="dcterms:W3CDTF">2018-07-06T15:14:00Z</dcterms:modified>
</cp:coreProperties>
</file>